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929A5" w14:textId="77777777" w:rsidR="0069493E" w:rsidRPr="00657295" w:rsidRDefault="0069493E" w:rsidP="0069493E">
      <w:pPr>
        <w:adjustRightInd w:val="0"/>
        <w:snapToGrid w:val="0"/>
        <w:rPr>
          <w:rFonts w:ascii="Times New Roman" w:hAnsi="Times New Roman" w:cs="Times New Roman"/>
        </w:rPr>
      </w:pPr>
    </w:p>
    <w:p w14:paraId="1D8F9C99" w14:textId="77777777" w:rsidR="0069493E" w:rsidRPr="00657295" w:rsidRDefault="0069493E" w:rsidP="0069493E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 10.</w:t>
      </w:r>
      <w:r w:rsidRPr="00657295">
        <w:rPr>
          <w:rFonts w:ascii="Times New Roman" w:hAnsi="Times New Roman" w:cs="Times New Roman"/>
          <w:sz w:val="24"/>
          <w:szCs w:val="24"/>
        </w:rPr>
        <w:t xml:space="preserve"> Subgroup analysis of exploring the interaction between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CHG index</w:t>
      </w:r>
      <w:r w:rsidRPr="00657295">
        <w:rPr>
          <w:rFonts w:ascii="Times New Roman" w:hAnsi="Times New Roman" w:cs="Times New Roman"/>
          <w:sz w:val="24"/>
          <w:szCs w:val="24"/>
        </w:rPr>
        <w:t xml:space="preserve"> and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CV-related </w:t>
      </w:r>
      <w:r w:rsidRPr="00657295">
        <w:rPr>
          <w:rFonts w:ascii="Times New Roman" w:hAnsi="Times New Roman" w:cs="Times New Roman"/>
          <w:sz w:val="24"/>
          <w:szCs w:val="24"/>
        </w:rPr>
        <w:t>mortality outcomes in total cohorts (aged 18 to 85 yea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61"/>
        <w:gridCol w:w="1008"/>
        <w:gridCol w:w="2538"/>
        <w:gridCol w:w="1151"/>
        <w:gridCol w:w="2102"/>
      </w:tblGrid>
      <w:tr w:rsidR="0069493E" w:rsidRPr="00030999" w14:paraId="5A056083" w14:textId="77777777" w:rsidTr="00A400CC">
        <w:trPr>
          <w:tblHeader/>
          <w:jc w:val="center"/>
        </w:trPr>
        <w:tc>
          <w:tcPr>
            <w:tcW w:w="237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649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ubgroup</w:t>
            </w:r>
          </w:p>
        </w:tc>
        <w:tc>
          <w:tcPr>
            <w:tcW w:w="38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A18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97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025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Crude HR (95% CI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D49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8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6AC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for interaction</w:t>
            </w:r>
          </w:p>
        </w:tc>
      </w:tr>
      <w:tr w:rsidR="0069493E" w:rsidRPr="00030999" w14:paraId="59D26124" w14:textId="77777777" w:rsidTr="00A400CC">
        <w:trPr>
          <w:jc w:val="center"/>
        </w:trPr>
        <w:tc>
          <w:tcPr>
            <w:tcW w:w="237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6F3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Overall</w:t>
            </w:r>
          </w:p>
        </w:tc>
        <w:tc>
          <w:tcPr>
            <w:tcW w:w="38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3A7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369</w:t>
            </w:r>
          </w:p>
        </w:tc>
        <w:tc>
          <w:tcPr>
            <w:tcW w:w="97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BF6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5 (1.05-1.25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AA4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81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4EE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1AB83003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7EC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F32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0F3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26E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FE9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69493E" w:rsidRPr="00030999" w14:paraId="73630F5E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981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 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87C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67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178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46 (1.94-3.1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B87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657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28447B06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8F7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≥ 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C8D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69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A17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0 (0.92-1.1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54E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2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F3A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D05E349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61A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3B8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C84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8A9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351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5</w:t>
            </w:r>
          </w:p>
        </w:tc>
      </w:tr>
      <w:tr w:rsidR="0069493E" w:rsidRPr="00030999" w14:paraId="79D3BAF7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543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979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59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E66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5 (1.10-1.4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BF6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FFF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CD9B8C0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942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C6A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77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AB0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3 (0.92-1.1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C64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6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FF3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782D9C8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85A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154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90D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B96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957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69493E" w:rsidRPr="00030999" w14:paraId="4AABBE4D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9D4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xican America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966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70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917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78 (1.45-2.1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1D8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BC3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E9BD85F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7EC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Black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FE0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9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029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38 (1.15-1.6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857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F0D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C2E7F3F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88C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Whit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2DF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01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27A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2 (0.90-1.1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245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5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7AD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424B4A40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839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Other Rac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A48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65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ADD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9 (0.82-1.4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955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4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B18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5CBBD6C0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4F6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eve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915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804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791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2C7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41</w:t>
            </w:r>
          </w:p>
        </w:tc>
      </w:tr>
      <w:tr w:rsidR="0069493E" w:rsidRPr="00030999" w14:paraId="39C0F70D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77D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Less than 9th grad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4E4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05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492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9 (0.74-1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AE8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EB2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99DCC38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920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9-11th grad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DEE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1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35A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2 (0.76-1.1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3DC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38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B2E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2D05352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5AE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igh school graduate or equival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4D7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29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31A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8 (0.99-1.4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D88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5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41E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A333C60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5C2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>Some college or Abov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75E7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36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CCB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4 (0.98-1.3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C83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9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EAF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58D9AD18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0F6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erebrovascular diseas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FAA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4FD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413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ECF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69493E" w:rsidRPr="00030999" w14:paraId="3AFBC00A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5FD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7B9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21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8B8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3 (1.11-1.3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545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847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584A14C7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031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8F4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5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349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6 (0.74-0.9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967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FDE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5AB3417A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075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oking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31E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6BA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9B2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D4D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02</w:t>
            </w:r>
          </w:p>
        </w:tc>
      </w:tr>
      <w:tr w:rsidR="0069493E" w:rsidRPr="00030999" w14:paraId="141A7DF3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CB7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Curr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CFD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8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8B5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9 (0.91-1.3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A9E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35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C5C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2FD5E62C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832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orm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71F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08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FCA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9 (0.86-1.1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9BA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9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978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A5F5104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F9A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ev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5DE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17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458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7 (1.02-1.3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6219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12B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2053B9E8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E72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ypertens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E30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14B3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07B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FEE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69493E" w:rsidRPr="00030999" w14:paraId="7EF8F867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CDA7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476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88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0131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34 (1.17-1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B46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BA2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011A4DC8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750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D09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45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B6B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6 (0.86-1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D15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AD3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873CBAD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935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nsump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99A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51F2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916C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B447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6</w:t>
            </w:r>
          </w:p>
        </w:tc>
      </w:tr>
      <w:tr w:rsidR="0069493E" w:rsidRPr="00030999" w14:paraId="78E1C3CF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9B6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eav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1D1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4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685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46 (0.13-1.6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32D8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3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3C65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7FE8B09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C33B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oderat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589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42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895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1 (0.85-1.2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2760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5416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6B072E90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B734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il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250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71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316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5 (1.02-1.2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E3EF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30A7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69493E" w:rsidRPr="00030999" w14:paraId="3427E52B" w14:textId="77777777" w:rsidTr="00A400CC">
        <w:trPr>
          <w:jc w:val="center"/>
        </w:trPr>
        <w:tc>
          <w:tcPr>
            <w:tcW w:w="237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377D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eve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6817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2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FE3E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36 (1.10-1.66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59B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202A" w14:textId="77777777" w:rsidR="0069493E" w:rsidRPr="00657295" w:rsidRDefault="0069493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</w:tbl>
    <w:p w14:paraId="798F6A79" w14:textId="77777777" w:rsidR="0069493E" w:rsidRPr="00657295" w:rsidRDefault="0069493E" w:rsidP="0069493E">
      <w:pPr>
        <w:adjustRightInd w:val="0"/>
        <w:snapToGrid w:val="0"/>
        <w:rPr>
          <w:rFonts w:ascii="Times New Roman" w:hAnsi="Times New Roman" w:cs="Times New Roman"/>
        </w:rPr>
      </w:pPr>
    </w:p>
    <w:p w14:paraId="0DF4AB95" w14:textId="77777777" w:rsidR="0069493E" w:rsidRPr="00657295" w:rsidRDefault="0069493E" w:rsidP="0069493E">
      <w:pPr>
        <w:adjustRightInd w:val="0"/>
        <w:snapToGrid w:val="0"/>
        <w:rPr>
          <w:rFonts w:ascii="Times New Roman" w:hAnsi="Times New Roman" w:cs="Times New Roman"/>
        </w:rPr>
      </w:pPr>
    </w:p>
    <w:p w14:paraId="675B9B86" w14:textId="77777777" w:rsidR="00030B07" w:rsidRDefault="00030B07"/>
    <w:sectPr w:rsidR="00030B07" w:rsidSect="003756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D1F61" w14:textId="77777777" w:rsidR="002260A0" w:rsidRDefault="002260A0" w:rsidP="0069493E">
      <w:pPr>
        <w:spacing w:after="0" w:line="240" w:lineRule="auto"/>
      </w:pPr>
      <w:r>
        <w:separator/>
      </w:r>
    </w:p>
  </w:endnote>
  <w:endnote w:type="continuationSeparator" w:id="0">
    <w:p w14:paraId="08C7FA8F" w14:textId="77777777" w:rsidR="002260A0" w:rsidRDefault="002260A0" w:rsidP="00694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5358A" w14:textId="77777777" w:rsidR="002260A0" w:rsidRDefault="002260A0" w:rsidP="0069493E">
      <w:pPr>
        <w:spacing w:after="0" w:line="240" w:lineRule="auto"/>
      </w:pPr>
      <w:r>
        <w:separator/>
      </w:r>
    </w:p>
  </w:footnote>
  <w:footnote w:type="continuationSeparator" w:id="0">
    <w:p w14:paraId="7DF713A4" w14:textId="77777777" w:rsidR="002260A0" w:rsidRDefault="002260A0" w:rsidP="00694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07"/>
    <w:rsid w:val="00030B07"/>
    <w:rsid w:val="002260A0"/>
    <w:rsid w:val="003756C2"/>
    <w:rsid w:val="0069493E"/>
    <w:rsid w:val="00AB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5C460D-5185-4A2A-B97C-649F2D15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B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B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B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B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B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B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B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B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B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B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B0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4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93E"/>
  </w:style>
  <w:style w:type="paragraph" w:styleId="Footer">
    <w:name w:val="footer"/>
    <w:basedOn w:val="Normal"/>
    <w:link w:val="FooterChar"/>
    <w:uiPriority w:val="99"/>
    <w:unhideWhenUsed/>
    <w:rsid w:val="00694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3E"/>
  </w:style>
  <w:style w:type="paragraph" w:styleId="Caption">
    <w:name w:val="caption"/>
    <w:basedOn w:val="Normal"/>
    <w:next w:val="Normal"/>
    <w:uiPriority w:val="35"/>
    <w:unhideWhenUsed/>
    <w:qFormat/>
    <w:rsid w:val="0069493E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1:00Z</dcterms:created>
  <dcterms:modified xsi:type="dcterms:W3CDTF">2026-03-20T15:21:00Z</dcterms:modified>
</cp:coreProperties>
</file>